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A30A00" w14:textId="47A1812B" w:rsidR="00D1301F" w:rsidRDefault="00AD250D">
      <w:r w:rsidRPr="00C022F2">
        <w:rPr>
          <w:noProof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31186E26" wp14:editId="1146834C">
                <wp:simplePos x="0" y="0"/>
                <wp:positionH relativeFrom="margin">
                  <wp:posOffset>-33020</wp:posOffset>
                </wp:positionH>
                <wp:positionV relativeFrom="paragraph">
                  <wp:posOffset>231140</wp:posOffset>
                </wp:positionV>
                <wp:extent cx="5921375" cy="8418195"/>
                <wp:effectExtent l="0" t="0" r="22225" b="20955"/>
                <wp:wrapTopAndBottom/>
                <wp:docPr id="1600596880" name="Text Box 16005968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21375" cy="84181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18CDCE" w14:textId="71162F15" w:rsidR="00AD250D" w:rsidRPr="00C022F2" w:rsidRDefault="00AD250D" w:rsidP="00AD250D">
                            <w:pPr>
                              <w:spacing w:line="240" w:lineRule="auto"/>
                              <w:rPr>
                                <w:b/>
                                <w:sz w:val="18"/>
                                <w:szCs w:val="18"/>
                                <w:u w:val="single"/>
                              </w:rPr>
                            </w:pPr>
                            <w:r w:rsidRPr="00C022F2">
                              <w:rPr>
                                <w:b/>
                                <w:sz w:val="18"/>
                                <w:szCs w:val="18"/>
                                <w:u w:val="single"/>
                              </w:rPr>
                              <w:t>Outline topic guide:</w:t>
                            </w:r>
                          </w:p>
                          <w:p w14:paraId="0A13358A" w14:textId="77777777" w:rsidR="00AD250D" w:rsidRPr="00C022F2" w:rsidRDefault="00AD250D" w:rsidP="00AD25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  <w:u w:val="single"/>
                              </w:rPr>
                            </w:pPr>
                            <w:r w:rsidRPr="00C022F2">
                              <w:rPr>
                                <w:sz w:val="18"/>
                                <w:szCs w:val="18"/>
                                <w:u w:val="single"/>
                              </w:rPr>
                              <w:t>Researcher introduces research, takes consent, etc.</w:t>
                            </w:r>
                          </w:p>
                          <w:p w14:paraId="1DF9981F" w14:textId="77777777" w:rsidR="00AD250D" w:rsidRPr="00C022F2" w:rsidRDefault="00AD250D" w:rsidP="00AD25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  <w:u w:val="single"/>
                              </w:rPr>
                            </w:pPr>
                            <w:r w:rsidRPr="00C022F2">
                              <w:rPr>
                                <w:sz w:val="18"/>
                                <w:szCs w:val="18"/>
                                <w:u w:val="single"/>
                              </w:rPr>
                              <w:t>Introduction / background</w:t>
                            </w:r>
                          </w:p>
                          <w:p w14:paraId="0B4D9E74" w14:textId="77777777" w:rsidR="00AD250D" w:rsidRPr="00C022F2" w:rsidRDefault="00AD250D" w:rsidP="00AD250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16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C022F2">
                              <w:rPr>
                                <w:sz w:val="18"/>
                                <w:szCs w:val="18"/>
                              </w:rPr>
                              <w:t>To start off can you tell me a bit about your professional role?</w:t>
                            </w:r>
                          </w:p>
                          <w:p w14:paraId="3BC47CAA" w14:textId="77777777" w:rsidR="00AD250D" w:rsidRPr="00C022F2" w:rsidRDefault="00AD250D" w:rsidP="00AD250D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spacing w:after="16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C022F2">
                              <w:rPr>
                                <w:sz w:val="18"/>
                                <w:szCs w:val="18"/>
                              </w:rPr>
                              <w:t>Probe – experience with health optimisation policy/interventions</w:t>
                            </w:r>
                          </w:p>
                          <w:p w14:paraId="7BEF6C42" w14:textId="77777777" w:rsidR="00AD250D" w:rsidRPr="00C022F2" w:rsidRDefault="00AD250D" w:rsidP="00AD250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16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C022F2">
                              <w:rPr>
                                <w:sz w:val="18"/>
                                <w:szCs w:val="18"/>
                              </w:rPr>
                              <w:t>What do you think of when you think about a typical health optimisation policy?</w:t>
                            </w:r>
                          </w:p>
                          <w:p w14:paraId="2B190C66" w14:textId="77777777" w:rsidR="00AD250D" w:rsidRPr="00C022F2" w:rsidRDefault="00AD250D" w:rsidP="00AD250D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spacing w:after="16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C022F2">
                              <w:rPr>
                                <w:sz w:val="18"/>
                                <w:szCs w:val="18"/>
                              </w:rPr>
                              <w:t>Probe – setting, target groups, support offered, thresholds and rules</w:t>
                            </w:r>
                          </w:p>
                          <w:p w14:paraId="7AFD7899" w14:textId="77777777" w:rsidR="00AD250D" w:rsidRPr="00C022F2" w:rsidRDefault="00AD250D" w:rsidP="00AD25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</w:pPr>
                            <w:r w:rsidRPr="00C022F2">
                              <w:rPr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  <w:t>Perspective on the current evidence base for health optimisation interventions</w:t>
                            </w:r>
                          </w:p>
                          <w:p w14:paraId="690873B9" w14:textId="77777777" w:rsidR="00AD250D" w:rsidRPr="00C022F2" w:rsidRDefault="00AD250D" w:rsidP="00AD250D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160" w:line="240" w:lineRule="auto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C022F2">
                              <w:rPr>
                                <w:sz w:val="18"/>
                                <w:szCs w:val="18"/>
                                <w:lang w:val="en-US"/>
                              </w:rPr>
                              <w:t>How do you think the policies were developed?</w:t>
                            </w:r>
                          </w:p>
                          <w:p w14:paraId="044C8103" w14:textId="77777777" w:rsidR="00AD250D" w:rsidRPr="00C022F2" w:rsidRDefault="00AD250D" w:rsidP="00AD250D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160" w:line="240" w:lineRule="auto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C022F2">
                              <w:rPr>
                                <w:sz w:val="18"/>
                                <w:szCs w:val="18"/>
                                <w:lang w:val="en-US"/>
                              </w:rPr>
                              <w:t>Ideological vs evidence based?</w:t>
                            </w:r>
                          </w:p>
                          <w:p w14:paraId="05FE0CC9" w14:textId="77777777" w:rsidR="00AD250D" w:rsidRPr="00C022F2" w:rsidRDefault="00AD250D" w:rsidP="00AD250D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160" w:line="240" w:lineRule="auto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C022F2">
                              <w:rPr>
                                <w:sz w:val="18"/>
                                <w:szCs w:val="18"/>
                                <w:lang w:val="en-US"/>
                              </w:rPr>
                              <w:t>How evidence-based do you think the current health optimisation policies are?</w:t>
                            </w:r>
                          </w:p>
                          <w:p w14:paraId="7E3D3370" w14:textId="77777777" w:rsidR="00AD250D" w:rsidRPr="00C022F2" w:rsidRDefault="00AD250D" w:rsidP="00AD250D">
                            <w:pPr>
                              <w:pStyle w:val="ListParagraph"/>
                              <w:numPr>
                                <w:ilvl w:val="1"/>
                                <w:numId w:val="2"/>
                              </w:numPr>
                              <w:spacing w:after="160" w:line="240" w:lineRule="auto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C022F2">
                              <w:rPr>
                                <w:sz w:val="18"/>
                                <w:szCs w:val="18"/>
                                <w:lang w:val="en-US"/>
                              </w:rPr>
                              <w:t>(If indicates that evidence base is lacking) What are the key gaps in the evidence base that concern you?</w:t>
                            </w:r>
                          </w:p>
                          <w:p w14:paraId="0CEB4747" w14:textId="77777777" w:rsidR="00AD250D" w:rsidRPr="00C022F2" w:rsidRDefault="00AD250D" w:rsidP="00AD250D">
                            <w:pPr>
                              <w:pStyle w:val="ListParagraph"/>
                              <w:numPr>
                                <w:ilvl w:val="1"/>
                                <w:numId w:val="2"/>
                              </w:numPr>
                              <w:spacing w:after="160" w:line="240" w:lineRule="auto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C022F2">
                              <w:rPr>
                                <w:sz w:val="18"/>
                                <w:szCs w:val="18"/>
                                <w:lang w:val="en-US"/>
                              </w:rPr>
                              <w:t>How typical is this evidence-base situation when you consider other health care policies?</w:t>
                            </w:r>
                          </w:p>
                          <w:p w14:paraId="391A1E60" w14:textId="77777777" w:rsidR="00AD250D" w:rsidRPr="00C022F2" w:rsidRDefault="00AD250D" w:rsidP="00AD250D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160" w:line="240" w:lineRule="auto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C022F2">
                              <w:rPr>
                                <w:sz w:val="18"/>
                                <w:szCs w:val="18"/>
                                <w:lang w:val="en-US"/>
                              </w:rPr>
                              <w:t>What are the key drivers for health optimisation policies?</w:t>
                            </w:r>
                          </w:p>
                          <w:p w14:paraId="3A0C0977" w14:textId="77777777" w:rsidR="00AD250D" w:rsidRPr="00C022F2" w:rsidRDefault="00AD250D" w:rsidP="00AD250D">
                            <w:pPr>
                              <w:pStyle w:val="ListParagraph"/>
                              <w:numPr>
                                <w:ilvl w:val="1"/>
                                <w:numId w:val="2"/>
                              </w:numPr>
                              <w:spacing w:after="160" w:line="240" w:lineRule="auto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C022F2">
                              <w:rPr>
                                <w:sz w:val="18"/>
                                <w:szCs w:val="18"/>
                                <w:lang w:val="en-US"/>
                              </w:rPr>
                              <w:t>Why are they introduced?</w:t>
                            </w:r>
                          </w:p>
                          <w:p w14:paraId="7AD3E3BB" w14:textId="77777777" w:rsidR="00AD250D" w:rsidRPr="00C022F2" w:rsidRDefault="00AD250D" w:rsidP="00AD250D">
                            <w:pPr>
                              <w:pStyle w:val="ListParagraph"/>
                              <w:numPr>
                                <w:ilvl w:val="1"/>
                                <w:numId w:val="2"/>
                              </w:numPr>
                              <w:spacing w:after="160" w:line="240" w:lineRule="auto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C022F2">
                              <w:rPr>
                                <w:sz w:val="18"/>
                                <w:szCs w:val="18"/>
                                <w:lang w:val="en-US"/>
                              </w:rPr>
                              <w:t>What is important in their continued use?</w:t>
                            </w:r>
                          </w:p>
                          <w:p w14:paraId="2DD48468" w14:textId="77777777" w:rsidR="00AD250D" w:rsidRPr="00C022F2" w:rsidRDefault="00AD250D" w:rsidP="00AD25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</w:pPr>
                            <w:r w:rsidRPr="00C022F2">
                              <w:rPr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  <w:t>Inequalities</w:t>
                            </w:r>
                          </w:p>
                          <w:p w14:paraId="4CE84CD7" w14:textId="77777777" w:rsidR="00AD250D" w:rsidRPr="00C022F2" w:rsidRDefault="00AD250D" w:rsidP="00AD250D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after="160" w:line="240" w:lineRule="auto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C022F2">
                              <w:rPr>
                                <w:sz w:val="18"/>
                                <w:szCs w:val="18"/>
                                <w:lang w:val="en-US"/>
                              </w:rPr>
                              <w:t>How much emphasis do you think is given to the consideration of inequalities in health optimisation policy making?</w:t>
                            </w:r>
                          </w:p>
                          <w:p w14:paraId="06D8C3C1" w14:textId="77777777" w:rsidR="00AD250D" w:rsidRPr="00C022F2" w:rsidRDefault="00AD250D" w:rsidP="00AD250D">
                            <w:pPr>
                              <w:pStyle w:val="ListParagraph"/>
                              <w:numPr>
                                <w:ilvl w:val="1"/>
                                <w:numId w:val="2"/>
                              </w:numPr>
                              <w:spacing w:after="160" w:line="240" w:lineRule="auto"/>
                              <w:jc w:val="left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C022F2">
                              <w:rPr>
                                <w:sz w:val="18"/>
                                <w:szCs w:val="18"/>
                                <w:lang w:val="en-US"/>
                              </w:rPr>
                              <w:t>Inequalities improved if interventions are inclusive and tailored? Or inequalities worsened if access to surgery is more difficult for some?</w:t>
                            </w:r>
                          </w:p>
                          <w:p w14:paraId="44DA68F4" w14:textId="77777777" w:rsidR="00AD250D" w:rsidRPr="00C022F2" w:rsidRDefault="00AD250D" w:rsidP="00AD25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</w:pPr>
                            <w:r w:rsidRPr="00C022F2">
                              <w:rPr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  <w:t>Perspective on best practice in health optimisation</w:t>
                            </w:r>
                          </w:p>
                          <w:p w14:paraId="09F92811" w14:textId="77777777" w:rsidR="00AD250D" w:rsidRPr="00C022F2" w:rsidRDefault="00AD250D" w:rsidP="00AD250D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160" w:line="240" w:lineRule="auto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C022F2">
                              <w:rPr>
                                <w:sz w:val="18"/>
                                <w:szCs w:val="18"/>
                                <w:lang w:val="en-US"/>
                              </w:rPr>
                              <w:t>What works well in health optimisation policies?</w:t>
                            </w:r>
                          </w:p>
                          <w:p w14:paraId="3682DC55" w14:textId="77777777" w:rsidR="00AD250D" w:rsidRPr="00C022F2" w:rsidRDefault="00AD250D" w:rsidP="00AD250D">
                            <w:pPr>
                              <w:pStyle w:val="ListParagraph"/>
                              <w:numPr>
                                <w:ilvl w:val="1"/>
                                <w:numId w:val="3"/>
                              </w:numPr>
                              <w:spacing w:after="160" w:line="240" w:lineRule="auto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C022F2">
                              <w:rPr>
                                <w:sz w:val="18"/>
                                <w:szCs w:val="18"/>
                                <w:lang w:val="en-US"/>
                              </w:rPr>
                              <w:t>Who do you think is best placed to raise health optimisation/health improvement opportunities with patients?</w:t>
                            </w:r>
                          </w:p>
                          <w:p w14:paraId="554B7FA5" w14:textId="77777777" w:rsidR="00AD250D" w:rsidRPr="00C022F2" w:rsidRDefault="00AD250D" w:rsidP="00AD250D">
                            <w:pPr>
                              <w:pStyle w:val="ListParagraph"/>
                              <w:numPr>
                                <w:ilvl w:val="1"/>
                                <w:numId w:val="3"/>
                              </w:numPr>
                              <w:spacing w:after="160" w:line="240" w:lineRule="auto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C022F2">
                              <w:rPr>
                                <w:sz w:val="18"/>
                                <w:szCs w:val="18"/>
                                <w:lang w:val="en-US"/>
                              </w:rPr>
                              <w:t>Which patient groups or conditions may be best served by health optimisation?</w:t>
                            </w:r>
                          </w:p>
                          <w:p w14:paraId="4C6CC3D1" w14:textId="77777777" w:rsidR="00AD250D" w:rsidRPr="00C022F2" w:rsidRDefault="00AD250D" w:rsidP="00AD250D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160" w:line="240" w:lineRule="auto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C022F2">
                              <w:rPr>
                                <w:sz w:val="18"/>
                                <w:szCs w:val="18"/>
                                <w:lang w:val="en-US"/>
                              </w:rPr>
                              <w:t>What are the challenges with the policies?</w:t>
                            </w:r>
                          </w:p>
                          <w:p w14:paraId="03A111D4" w14:textId="77777777" w:rsidR="00AD250D" w:rsidRPr="00C022F2" w:rsidRDefault="00AD250D" w:rsidP="00AD250D">
                            <w:pPr>
                              <w:pStyle w:val="ListParagraph"/>
                              <w:numPr>
                                <w:ilvl w:val="1"/>
                                <w:numId w:val="3"/>
                              </w:numPr>
                              <w:spacing w:after="160" w:line="240" w:lineRule="auto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C022F2">
                              <w:rPr>
                                <w:sz w:val="18"/>
                                <w:szCs w:val="18"/>
                                <w:lang w:val="en-US"/>
                              </w:rPr>
                              <w:t>Which patient groups or conditions may be most challenging for health optimisation?</w:t>
                            </w:r>
                          </w:p>
                          <w:p w14:paraId="5535B0E1" w14:textId="77777777" w:rsidR="00AD250D" w:rsidRPr="00C022F2" w:rsidRDefault="00AD250D" w:rsidP="00AD250D">
                            <w:pPr>
                              <w:pStyle w:val="ListParagraph"/>
                              <w:numPr>
                                <w:ilvl w:val="1"/>
                                <w:numId w:val="3"/>
                              </w:numPr>
                              <w:spacing w:after="160" w:line="240" w:lineRule="auto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C022F2">
                              <w:rPr>
                                <w:sz w:val="18"/>
                                <w:szCs w:val="18"/>
                                <w:lang w:val="en-US"/>
                              </w:rPr>
                              <w:t>Is health optimisation inappropriate in some settings and groups?</w:t>
                            </w:r>
                          </w:p>
                          <w:p w14:paraId="07CF90CB" w14:textId="77777777" w:rsidR="00AD250D" w:rsidRPr="00C022F2" w:rsidRDefault="00AD250D" w:rsidP="00AD25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</w:pPr>
                            <w:r w:rsidRPr="00C022F2">
                              <w:rPr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  <w:t>Perspective on current and historic health optimisation policy landscape</w:t>
                            </w:r>
                          </w:p>
                          <w:p w14:paraId="40F2622F" w14:textId="77777777" w:rsidR="00AD250D" w:rsidRPr="00C022F2" w:rsidRDefault="00AD250D" w:rsidP="00AD250D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160" w:line="240" w:lineRule="auto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C022F2">
                              <w:rPr>
                                <w:sz w:val="18"/>
                                <w:szCs w:val="18"/>
                                <w:lang w:val="en-US"/>
                              </w:rPr>
                              <w:t>Do you know of any differences between regions/anywhere that does it differently?</w:t>
                            </w:r>
                          </w:p>
                          <w:p w14:paraId="2DAD85E2" w14:textId="77777777" w:rsidR="00AD250D" w:rsidRPr="00C022F2" w:rsidRDefault="00AD250D" w:rsidP="00AD250D">
                            <w:pPr>
                              <w:pStyle w:val="ListParagraph"/>
                              <w:numPr>
                                <w:ilvl w:val="1"/>
                                <w:numId w:val="3"/>
                              </w:numPr>
                              <w:spacing w:after="160" w:line="240" w:lineRule="auto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C022F2">
                              <w:rPr>
                                <w:sz w:val="18"/>
                                <w:szCs w:val="18"/>
                                <w:lang w:val="en-US"/>
                              </w:rPr>
                              <w:t>What do you think drives variation in health optimisation policies across the UK?</w:t>
                            </w:r>
                          </w:p>
                          <w:p w14:paraId="74F5FCA6" w14:textId="77777777" w:rsidR="00AD250D" w:rsidRPr="00C022F2" w:rsidRDefault="00AD250D" w:rsidP="00AD250D">
                            <w:pPr>
                              <w:pStyle w:val="ListParagraph"/>
                              <w:numPr>
                                <w:ilvl w:val="1"/>
                                <w:numId w:val="3"/>
                              </w:numPr>
                              <w:spacing w:after="160" w:line="240" w:lineRule="auto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C022F2">
                              <w:rPr>
                                <w:sz w:val="18"/>
                                <w:szCs w:val="18"/>
                                <w:lang w:val="en-US"/>
                              </w:rPr>
                              <w:t>What is the consequence?</w:t>
                            </w:r>
                          </w:p>
                          <w:p w14:paraId="1BEA6C6F" w14:textId="77777777" w:rsidR="00AD250D" w:rsidRPr="00C022F2" w:rsidRDefault="00AD250D" w:rsidP="00AD250D">
                            <w:pPr>
                              <w:pStyle w:val="ListParagraph"/>
                              <w:numPr>
                                <w:ilvl w:val="1"/>
                                <w:numId w:val="3"/>
                              </w:numPr>
                              <w:spacing w:after="160" w:line="240" w:lineRule="auto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C022F2">
                              <w:rPr>
                                <w:sz w:val="18"/>
                                <w:szCs w:val="18"/>
                                <w:lang w:val="en-US"/>
                              </w:rPr>
                              <w:t>Awareness of media attention on the policies?</w:t>
                            </w:r>
                          </w:p>
                          <w:p w14:paraId="0B4EA92E" w14:textId="77777777" w:rsidR="00AD250D" w:rsidRPr="00C022F2" w:rsidRDefault="00AD250D" w:rsidP="00AD250D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160" w:line="240" w:lineRule="auto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C022F2">
                              <w:rPr>
                                <w:sz w:val="18"/>
                                <w:szCs w:val="18"/>
                                <w:lang w:val="en-US"/>
                              </w:rPr>
                              <w:t>Parallels with any other health care policy situation?</w:t>
                            </w:r>
                          </w:p>
                          <w:p w14:paraId="63BD0ECB" w14:textId="77777777" w:rsidR="00AD250D" w:rsidRPr="00C022F2" w:rsidRDefault="00AD250D" w:rsidP="00AD250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</w:pPr>
                            <w:r w:rsidRPr="00C022F2">
                              <w:rPr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  <w:t>Perspective on the future of health optimisation and future research</w:t>
                            </w:r>
                          </w:p>
                          <w:p w14:paraId="66ED6DB7" w14:textId="77777777" w:rsidR="00AD250D" w:rsidRPr="00C022F2" w:rsidRDefault="00AD250D" w:rsidP="00AD250D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160" w:line="240" w:lineRule="auto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C022F2">
                              <w:rPr>
                                <w:sz w:val="18"/>
                                <w:szCs w:val="18"/>
                                <w:lang w:val="en-US"/>
                              </w:rPr>
                              <w:t>How widespread should health optimisation be in the NHS?</w:t>
                            </w:r>
                          </w:p>
                          <w:p w14:paraId="3D96FBDE" w14:textId="77777777" w:rsidR="00AD250D" w:rsidRPr="00C022F2" w:rsidRDefault="00AD250D" w:rsidP="00AD250D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160" w:line="240" w:lineRule="auto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C022F2">
                              <w:rPr>
                                <w:sz w:val="18"/>
                                <w:szCs w:val="18"/>
                                <w:lang w:val="en-US"/>
                              </w:rPr>
                              <w:t>How important is it for there to be consistency/a single NHS policy for health optimisation?</w:t>
                            </w:r>
                          </w:p>
                          <w:p w14:paraId="64494D30" w14:textId="77777777" w:rsidR="00AD250D" w:rsidRPr="00C022F2" w:rsidRDefault="00AD250D" w:rsidP="00AD250D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160" w:line="240" w:lineRule="auto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C022F2">
                              <w:rPr>
                                <w:sz w:val="18"/>
                                <w:szCs w:val="18"/>
                                <w:lang w:val="en-US"/>
                              </w:rPr>
                              <w:t>(If indicates that there is a role for health optimisation policy in the NHS) What barriers to policy making need to be addressed?</w:t>
                            </w:r>
                          </w:p>
                          <w:p w14:paraId="6B230699" w14:textId="77777777" w:rsidR="00AD250D" w:rsidRPr="00C022F2" w:rsidRDefault="00AD250D" w:rsidP="00AD250D">
                            <w:pPr>
                              <w:pStyle w:val="ListParagraph"/>
                              <w:numPr>
                                <w:ilvl w:val="1"/>
                                <w:numId w:val="4"/>
                              </w:numPr>
                              <w:spacing w:after="160" w:line="240" w:lineRule="auto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C022F2">
                              <w:rPr>
                                <w:sz w:val="18"/>
                                <w:szCs w:val="18"/>
                                <w:lang w:val="en-US"/>
                              </w:rPr>
                              <w:t>Barriers to policy implementation and possible solutions</w:t>
                            </w:r>
                          </w:p>
                          <w:p w14:paraId="39C10575" w14:textId="77777777" w:rsidR="00AD250D" w:rsidRPr="00C022F2" w:rsidRDefault="00AD250D" w:rsidP="00AD250D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160" w:line="240" w:lineRule="auto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C022F2">
                              <w:rPr>
                                <w:sz w:val="18"/>
                                <w:szCs w:val="18"/>
                                <w:lang w:val="en-US"/>
                              </w:rPr>
                              <w:t>What are the next steps in improving evidence-based policy making for health optimisation?</w:t>
                            </w:r>
                          </w:p>
                          <w:p w14:paraId="3CFB264E" w14:textId="77777777" w:rsidR="00AD250D" w:rsidRPr="00C022F2" w:rsidRDefault="00AD250D" w:rsidP="00AD250D">
                            <w:pPr>
                              <w:pStyle w:val="ListParagraph"/>
                              <w:numPr>
                                <w:ilvl w:val="1"/>
                                <w:numId w:val="4"/>
                              </w:numPr>
                              <w:spacing w:after="160" w:line="240" w:lineRule="auto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C022F2">
                              <w:rPr>
                                <w:sz w:val="18"/>
                                <w:szCs w:val="18"/>
                                <w:lang w:val="en-US"/>
                              </w:rPr>
                              <w:t>Further research that is needed</w:t>
                            </w:r>
                          </w:p>
                          <w:p w14:paraId="09F95F26" w14:textId="77777777" w:rsidR="00AD250D" w:rsidRPr="00C022F2" w:rsidRDefault="00AD250D" w:rsidP="00AD250D">
                            <w:pPr>
                              <w:pStyle w:val="ListParagraph"/>
                              <w:numPr>
                                <w:ilvl w:val="1"/>
                                <w:numId w:val="4"/>
                              </w:numPr>
                              <w:spacing w:after="160" w:line="240" w:lineRule="auto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C022F2">
                              <w:rPr>
                                <w:sz w:val="18"/>
                                <w:szCs w:val="18"/>
                                <w:lang w:val="en-US"/>
                              </w:rPr>
                              <w:t>How best to communicate/disseminate evidence</w:t>
                            </w:r>
                          </w:p>
                          <w:p w14:paraId="3EC3DBFE" w14:textId="77777777" w:rsidR="00AD250D" w:rsidRPr="00C022F2" w:rsidRDefault="00AD250D" w:rsidP="00AD250D">
                            <w:pPr>
                              <w:rPr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</w:pPr>
                            <w:r w:rsidRPr="00C022F2">
                              <w:rPr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  <w:t>Final questions and closure</w:t>
                            </w:r>
                          </w:p>
                          <w:p w14:paraId="7ADB7909" w14:textId="77777777" w:rsidR="00AD250D" w:rsidRPr="00C022F2" w:rsidRDefault="00AD250D" w:rsidP="00AD250D">
                            <w:pPr>
                              <w:ind w:left="360"/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C022F2">
                              <w:rPr>
                                <w:i/>
                                <w:sz w:val="18"/>
                                <w:szCs w:val="18"/>
                              </w:rPr>
                              <w:t>Researcher asks for any further comment, thanks participant and stops recorder</w:t>
                            </w:r>
                          </w:p>
                          <w:p w14:paraId="53EDA3D4" w14:textId="77777777" w:rsidR="00AD250D" w:rsidRPr="00C022F2" w:rsidRDefault="00AD250D" w:rsidP="00AD250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1186E26" id="_x0000_t202" coordsize="21600,21600" o:spt="202" path="m,l,21600r21600,l21600,xe">
                <v:stroke joinstyle="miter"/>
                <v:path gradientshapeok="t" o:connecttype="rect"/>
              </v:shapetype>
              <v:shape id="Text Box 1600596880" o:spid="_x0000_s1026" type="#_x0000_t202" style="position:absolute;left:0;text-align:left;margin-left:-2.6pt;margin-top:18.2pt;width:466.25pt;height:662.85pt;z-index:-2516572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">
                <v:textbox>
                  <w:txbxContent>
                    <w:p w14:paraId="6318CDCE" w14:textId="71162F15" w:rsidR="00AD250D" w:rsidRPr="00C022F2" w:rsidRDefault="00AD250D" w:rsidP="00AD250D">
                      <w:pPr>
                        <w:spacing w:line="240" w:lineRule="auto"/>
                        <w:rPr>
                          <w:b/>
                          <w:sz w:val="18"/>
                          <w:szCs w:val="18"/>
                          <w:u w:val="single"/>
                        </w:rPr>
                      </w:pPr>
                      <w:r w:rsidRPr="00C022F2">
                        <w:rPr>
                          <w:b/>
                          <w:sz w:val="18"/>
                          <w:szCs w:val="18"/>
                          <w:u w:val="single"/>
                        </w:rPr>
                        <w:t>Outline topic guide:</w:t>
                      </w:r>
                    </w:p>
                    <w:p w14:paraId="0A13358A" w14:textId="77777777" w:rsidR="00AD250D" w:rsidRPr="00C022F2" w:rsidRDefault="00AD250D" w:rsidP="00AD250D">
                      <w:pPr>
                        <w:spacing w:line="240" w:lineRule="auto"/>
                        <w:rPr>
                          <w:sz w:val="18"/>
                          <w:szCs w:val="18"/>
                          <w:u w:val="single"/>
                        </w:rPr>
                      </w:pPr>
                      <w:r w:rsidRPr="00C022F2">
                        <w:rPr>
                          <w:sz w:val="18"/>
                          <w:szCs w:val="18"/>
                          <w:u w:val="single"/>
                        </w:rPr>
                        <w:t>Researcher introduces research, takes consent, etc.</w:t>
                      </w:r>
                    </w:p>
                    <w:p w14:paraId="1DF9981F" w14:textId="77777777" w:rsidR="00AD250D" w:rsidRPr="00C022F2" w:rsidRDefault="00AD250D" w:rsidP="00AD250D">
                      <w:pPr>
                        <w:spacing w:line="240" w:lineRule="auto"/>
                        <w:rPr>
                          <w:sz w:val="18"/>
                          <w:szCs w:val="18"/>
                          <w:u w:val="single"/>
                        </w:rPr>
                      </w:pPr>
                      <w:r w:rsidRPr="00C022F2">
                        <w:rPr>
                          <w:sz w:val="18"/>
                          <w:szCs w:val="18"/>
                          <w:u w:val="single"/>
                        </w:rPr>
                        <w:t>Introduction / background</w:t>
                      </w:r>
                    </w:p>
                    <w:p w14:paraId="0B4D9E74" w14:textId="77777777" w:rsidR="00AD250D" w:rsidRPr="00C022F2" w:rsidRDefault="00AD250D" w:rsidP="00AD250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160" w:line="240" w:lineRule="auto"/>
                        <w:rPr>
                          <w:sz w:val="18"/>
                          <w:szCs w:val="18"/>
                        </w:rPr>
                      </w:pPr>
                      <w:r w:rsidRPr="00C022F2">
                        <w:rPr>
                          <w:sz w:val="18"/>
                          <w:szCs w:val="18"/>
                        </w:rPr>
                        <w:t>To start off can you tell me a bit about your professional role?</w:t>
                      </w:r>
                    </w:p>
                    <w:p w14:paraId="3BC47CAA" w14:textId="77777777" w:rsidR="00AD250D" w:rsidRPr="00C022F2" w:rsidRDefault="00AD250D" w:rsidP="00AD250D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spacing w:after="160" w:line="240" w:lineRule="auto"/>
                        <w:rPr>
                          <w:sz w:val="18"/>
                          <w:szCs w:val="18"/>
                        </w:rPr>
                      </w:pPr>
                      <w:r w:rsidRPr="00C022F2">
                        <w:rPr>
                          <w:sz w:val="18"/>
                          <w:szCs w:val="18"/>
                        </w:rPr>
                        <w:t>Probe – experience with health optimisation policy/interventions</w:t>
                      </w:r>
                    </w:p>
                    <w:p w14:paraId="7BEF6C42" w14:textId="77777777" w:rsidR="00AD250D" w:rsidRPr="00C022F2" w:rsidRDefault="00AD250D" w:rsidP="00AD250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160" w:line="240" w:lineRule="auto"/>
                        <w:rPr>
                          <w:sz w:val="18"/>
                          <w:szCs w:val="18"/>
                        </w:rPr>
                      </w:pPr>
                      <w:r w:rsidRPr="00C022F2">
                        <w:rPr>
                          <w:sz w:val="18"/>
                          <w:szCs w:val="18"/>
                        </w:rPr>
                        <w:t>What do you think of when you think about a typical health optimisation policy?</w:t>
                      </w:r>
                    </w:p>
                    <w:p w14:paraId="2B190C66" w14:textId="77777777" w:rsidR="00AD250D" w:rsidRPr="00C022F2" w:rsidRDefault="00AD250D" w:rsidP="00AD250D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spacing w:after="160" w:line="240" w:lineRule="auto"/>
                        <w:rPr>
                          <w:sz w:val="18"/>
                          <w:szCs w:val="18"/>
                        </w:rPr>
                      </w:pPr>
                      <w:r w:rsidRPr="00C022F2">
                        <w:rPr>
                          <w:sz w:val="18"/>
                          <w:szCs w:val="18"/>
                        </w:rPr>
                        <w:t>Probe – setting, target groups, support offered, thresholds and rules</w:t>
                      </w:r>
                    </w:p>
                    <w:p w14:paraId="7AFD7899" w14:textId="77777777" w:rsidR="00AD250D" w:rsidRPr="00C022F2" w:rsidRDefault="00AD250D" w:rsidP="00AD250D">
                      <w:pPr>
                        <w:spacing w:line="240" w:lineRule="auto"/>
                        <w:rPr>
                          <w:sz w:val="18"/>
                          <w:szCs w:val="18"/>
                          <w:u w:val="single"/>
                          <w:lang w:val="en-US"/>
                        </w:rPr>
                      </w:pPr>
                      <w:r w:rsidRPr="00C022F2">
                        <w:rPr>
                          <w:sz w:val="18"/>
                          <w:szCs w:val="18"/>
                          <w:u w:val="single"/>
                          <w:lang w:val="en-US"/>
                        </w:rPr>
                        <w:t>Perspective on the current evidence base for health optimisation interventions</w:t>
                      </w:r>
                    </w:p>
                    <w:p w14:paraId="690873B9" w14:textId="77777777" w:rsidR="00AD250D" w:rsidRPr="00C022F2" w:rsidRDefault="00AD250D" w:rsidP="00AD250D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160" w:line="240" w:lineRule="auto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C022F2">
                        <w:rPr>
                          <w:sz w:val="18"/>
                          <w:szCs w:val="18"/>
                          <w:lang w:val="en-US"/>
                        </w:rPr>
                        <w:t>How do you think the policies were developed?</w:t>
                      </w:r>
                    </w:p>
                    <w:p w14:paraId="044C8103" w14:textId="77777777" w:rsidR="00AD250D" w:rsidRPr="00C022F2" w:rsidRDefault="00AD250D" w:rsidP="00AD250D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160" w:line="240" w:lineRule="auto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C022F2">
                        <w:rPr>
                          <w:sz w:val="18"/>
                          <w:szCs w:val="18"/>
                          <w:lang w:val="en-US"/>
                        </w:rPr>
                        <w:t>Ideological vs evidence based?</w:t>
                      </w:r>
                    </w:p>
                    <w:p w14:paraId="05FE0CC9" w14:textId="77777777" w:rsidR="00AD250D" w:rsidRPr="00C022F2" w:rsidRDefault="00AD250D" w:rsidP="00AD250D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160" w:line="240" w:lineRule="auto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C022F2">
                        <w:rPr>
                          <w:sz w:val="18"/>
                          <w:szCs w:val="18"/>
                          <w:lang w:val="en-US"/>
                        </w:rPr>
                        <w:t>How evidence-based do you think the current health optimisation policies are?</w:t>
                      </w:r>
                    </w:p>
                    <w:p w14:paraId="7E3D3370" w14:textId="77777777" w:rsidR="00AD250D" w:rsidRPr="00C022F2" w:rsidRDefault="00AD250D" w:rsidP="00AD250D">
                      <w:pPr>
                        <w:pStyle w:val="ListParagraph"/>
                        <w:numPr>
                          <w:ilvl w:val="1"/>
                          <w:numId w:val="2"/>
                        </w:numPr>
                        <w:spacing w:after="160" w:line="240" w:lineRule="auto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C022F2">
                        <w:rPr>
                          <w:sz w:val="18"/>
                          <w:szCs w:val="18"/>
                          <w:lang w:val="en-US"/>
                        </w:rPr>
                        <w:t>(If indicates that evidence base is lacking) What are the key gaps in the evidence base that concern you?</w:t>
                      </w:r>
                    </w:p>
                    <w:p w14:paraId="0CEB4747" w14:textId="77777777" w:rsidR="00AD250D" w:rsidRPr="00C022F2" w:rsidRDefault="00AD250D" w:rsidP="00AD250D">
                      <w:pPr>
                        <w:pStyle w:val="ListParagraph"/>
                        <w:numPr>
                          <w:ilvl w:val="1"/>
                          <w:numId w:val="2"/>
                        </w:numPr>
                        <w:spacing w:after="160" w:line="240" w:lineRule="auto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C022F2">
                        <w:rPr>
                          <w:sz w:val="18"/>
                          <w:szCs w:val="18"/>
                          <w:lang w:val="en-US"/>
                        </w:rPr>
                        <w:t>How typical is this evidence-base situation when you consider other health care policies?</w:t>
                      </w:r>
                    </w:p>
                    <w:p w14:paraId="391A1E60" w14:textId="77777777" w:rsidR="00AD250D" w:rsidRPr="00C022F2" w:rsidRDefault="00AD250D" w:rsidP="00AD250D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160" w:line="240" w:lineRule="auto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C022F2">
                        <w:rPr>
                          <w:sz w:val="18"/>
                          <w:szCs w:val="18"/>
                          <w:lang w:val="en-US"/>
                        </w:rPr>
                        <w:t>What are the key drivers for health optimisation policies?</w:t>
                      </w:r>
                    </w:p>
                    <w:p w14:paraId="3A0C0977" w14:textId="77777777" w:rsidR="00AD250D" w:rsidRPr="00C022F2" w:rsidRDefault="00AD250D" w:rsidP="00AD250D">
                      <w:pPr>
                        <w:pStyle w:val="ListParagraph"/>
                        <w:numPr>
                          <w:ilvl w:val="1"/>
                          <w:numId w:val="2"/>
                        </w:numPr>
                        <w:spacing w:after="160" w:line="240" w:lineRule="auto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C022F2">
                        <w:rPr>
                          <w:sz w:val="18"/>
                          <w:szCs w:val="18"/>
                          <w:lang w:val="en-US"/>
                        </w:rPr>
                        <w:t>Why are they introduced?</w:t>
                      </w:r>
                    </w:p>
                    <w:p w14:paraId="7AD3E3BB" w14:textId="77777777" w:rsidR="00AD250D" w:rsidRPr="00C022F2" w:rsidRDefault="00AD250D" w:rsidP="00AD250D">
                      <w:pPr>
                        <w:pStyle w:val="ListParagraph"/>
                        <w:numPr>
                          <w:ilvl w:val="1"/>
                          <w:numId w:val="2"/>
                        </w:numPr>
                        <w:spacing w:after="160" w:line="240" w:lineRule="auto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C022F2">
                        <w:rPr>
                          <w:sz w:val="18"/>
                          <w:szCs w:val="18"/>
                          <w:lang w:val="en-US"/>
                        </w:rPr>
                        <w:t>What is important in their continued use?</w:t>
                      </w:r>
                    </w:p>
                    <w:p w14:paraId="2DD48468" w14:textId="77777777" w:rsidR="00AD250D" w:rsidRPr="00C022F2" w:rsidRDefault="00AD250D" w:rsidP="00AD250D">
                      <w:pPr>
                        <w:spacing w:line="240" w:lineRule="auto"/>
                        <w:rPr>
                          <w:sz w:val="18"/>
                          <w:szCs w:val="18"/>
                          <w:u w:val="single"/>
                          <w:lang w:val="en-US"/>
                        </w:rPr>
                      </w:pPr>
                      <w:r w:rsidRPr="00C022F2">
                        <w:rPr>
                          <w:sz w:val="18"/>
                          <w:szCs w:val="18"/>
                          <w:u w:val="single"/>
                          <w:lang w:val="en-US"/>
                        </w:rPr>
                        <w:t>Inequalities</w:t>
                      </w:r>
                    </w:p>
                    <w:p w14:paraId="4CE84CD7" w14:textId="77777777" w:rsidR="00AD250D" w:rsidRPr="00C022F2" w:rsidRDefault="00AD250D" w:rsidP="00AD250D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after="160" w:line="240" w:lineRule="auto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C022F2">
                        <w:rPr>
                          <w:sz w:val="18"/>
                          <w:szCs w:val="18"/>
                          <w:lang w:val="en-US"/>
                        </w:rPr>
                        <w:t>How much emphasis do you think is given to the consideration of inequalities in health optimisation policy making?</w:t>
                      </w:r>
                    </w:p>
                    <w:p w14:paraId="06D8C3C1" w14:textId="77777777" w:rsidR="00AD250D" w:rsidRPr="00C022F2" w:rsidRDefault="00AD250D" w:rsidP="00AD250D">
                      <w:pPr>
                        <w:pStyle w:val="ListParagraph"/>
                        <w:numPr>
                          <w:ilvl w:val="1"/>
                          <w:numId w:val="2"/>
                        </w:numPr>
                        <w:spacing w:after="160" w:line="240" w:lineRule="auto"/>
                        <w:jc w:val="left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C022F2">
                        <w:rPr>
                          <w:sz w:val="18"/>
                          <w:szCs w:val="18"/>
                          <w:lang w:val="en-US"/>
                        </w:rPr>
                        <w:t>Inequalities improved if interventions are inclusive and tailored? Or inequalities worsened if access to surgery is more difficult for some?</w:t>
                      </w:r>
                    </w:p>
                    <w:p w14:paraId="44DA68F4" w14:textId="77777777" w:rsidR="00AD250D" w:rsidRPr="00C022F2" w:rsidRDefault="00AD250D" w:rsidP="00AD250D">
                      <w:pPr>
                        <w:spacing w:line="240" w:lineRule="auto"/>
                        <w:rPr>
                          <w:sz w:val="18"/>
                          <w:szCs w:val="18"/>
                          <w:u w:val="single"/>
                          <w:lang w:val="en-US"/>
                        </w:rPr>
                      </w:pPr>
                      <w:r w:rsidRPr="00C022F2">
                        <w:rPr>
                          <w:sz w:val="18"/>
                          <w:szCs w:val="18"/>
                          <w:u w:val="single"/>
                          <w:lang w:val="en-US"/>
                        </w:rPr>
                        <w:t>Perspective on best practice in health optimisation</w:t>
                      </w:r>
                    </w:p>
                    <w:p w14:paraId="09F92811" w14:textId="77777777" w:rsidR="00AD250D" w:rsidRPr="00C022F2" w:rsidRDefault="00AD250D" w:rsidP="00AD250D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160" w:line="240" w:lineRule="auto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C022F2">
                        <w:rPr>
                          <w:sz w:val="18"/>
                          <w:szCs w:val="18"/>
                          <w:lang w:val="en-US"/>
                        </w:rPr>
                        <w:t>What works well in health optimisation policies?</w:t>
                      </w:r>
                    </w:p>
                    <w:p w14:paraId="3682DC55" w14:textId="77777777" w:rsidR="00AD250D" w:rsidRPr="00C022F2" w:rsidRDefault="00AD250D" w:rsidP="00AD250D">
                      <w:pPr>
                        <w:pStyle w:val="ListParagraph"/>
                        <w:numPr>
                          <w:ilvl w:val="1"/>
                          <w:numId w:val="3"/>
                        </w:numPr>
                        <w:spacing w:after="160" w:line="240" w:lineRule="auto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C022F2">
                        <w:rPr>
                          <w:sz w:val="18"/>
                          <w:szCs w:val="18"/>
                          <w:lang w:val="en-US"/>
                        </w:rPr>
                        <w:t>Who do you think is best placed to raise health optimisation/health improvement opportunities with patients?</w:t>
                      </w:r>
                    </w:p>
                    <w:p w14:paraId="554B7FA5" w14:textId="77777777" w:rsidR="00AD250D" w:rsidRPr="00C022F2" w:rsidRDefault="00AD250D" w:rsidP="00AD250D">
                      <w:pPr>
                        <w:pStyle w:val="ListParagraph"/>
                        <w:numPr>
                          <w:ilvl w:val="1"/>
                          <w:numId w:val="3"/>
                        </w:numPr>
                        <w:spacing w:after="160" w:line="240" w:lineRule="auto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C022F2">
                        <w:rPr>
                          <w:sz w:val="18"/>
                          <w:szCs w:val="18"/>
                          <w:lang w:val="en-US"/>
                        </w:rPr>
                        <w:t>Which patient groups or conditions may be best served by health optimisation?</w:t>
                      </w:r>
                    </w:p>
                    <w:p w14:paraId="4C6CC3D1" w14:textId="77777777" w:rsidR="00AD250D" w:rsidRPr="00C022F2" w:rsidRDefault="00AD250D" w:rsidP="00AD250D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160" w:line="240" w:lineRule="auto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C022F2">
                        <w:rPr>
                          <w:sz w:val="18"/>
                          <w:szCs w:val="18"/>
                          <w:lang w:val="en-US"/>
                        </w:rPr>
                        <w:t>What are the challenges with the policies?</w:t>
                      </w:r>
                    </w:p>
                    <w:p w14:paraId="03A111D4" w14:textId="77777777" w:rsidR="00AD250D" w:rsidRPr="00C022F2" w:rsidRDefault="00AD250D" w:rsidP="00AD250D">
                      <w:pPr>
                        <w:pStyle w:val="ListParagraph"/>
                        <w:numPr>
                          <w:ilvl w:val="1"/>
                          <w:numId w:val="3"/>
                        </w:numPr>
                        <w:spacing w:after="160" w:line="240" w:lineRule="auto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C022F2">
                        <w:rPr>
                          <w:sz w:val="18"/>
                          <w:szCs w:val="18"/>
                          <w:lang w:val="en-US"/>
                        </w:rPr>
                        <w:t>Which patient groups or conditions may be most challenging for health optimisation?</w:t>
                      </w:r>
                    </w:p>
                    <w:p w14:paraId="5535B0E1" w14:textId="77777777" w:rsidR="00AD250D" w:rsidRPr="00C022F2" w:rsidRDefault="00AD250D" w:rsidP="00AD250D">
                      <w:pPr>
                        <w:pStyle w:val="ListParagraph"/>
                        <w:numPr>
                          <w:ilvl w:val="1"/>
                          <w:numId w:val="3"/>
                        </w:numPr>
                        <w:spacing w:after="160" w:line="240" w:lineRule="auto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C022F2">
                        <w:rPr>
                          <w:sz w:val="18"/>
                          <w:szCs w:val="18"/>
                          <w:lang w:val="en-US"/>
                        </w:rPr>
                        <w:t>Is health optimisation inappropriate in some settings and groups?</w:t>
                      </w:r>
                    </w:p>
                    <w:p w14:paraId="07CF90CB" w14:textId="77777777" w:rsidR="00AD250D" w:rsidRPr="00C022F2" w:rsidRDefault="00AD250D" w:rsidP="00AD250D">
                      <w:pPr>
                        <w:spacing w:line="240" w:lineRule="auto"/>
                        <w:rPr>
                          <w:sz w:val="18"/>
                          <w:szCs w:val="18"/>
                          <w:u w:val="single"/>
                          <w:lang w:val="en-US"/>
                        </w:rPr>
                      </w:pPr>
                      <w:r w:rsidRPr="00C022F2">
                        <w:rPr>
                          <w:sz w:val="18"/>
                          <w:szCs w:val="18"/>
                          <w:u w:val="single"/>
                          <w:lang w:val="en-US"/>
                        </w:rPr>
                        <w:t>Perspective on current and historic health optimisation policy landscape</w:t>
                      </w:r>
                    </w:p>
                    <w:p w14:paraId="40F2622F" w14:textId="77777777" w:rsidR="00AD250D" w:rsidRPr="00C022F2" w:rsidRDefault="00AD250D" w:rsidP="00AD250D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160" w:line="240" w:lineRule="auto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C022F2">
                        <w:rPr>
                          <w:sz w:val="18"/>
                          <w:szCs w:val="18"/>
                          <w:lang w:val="en-US"/>
                        </w:rPr>
                        <w:t>Do you know of any differences between regions/anywhere that does it differently?</w:t>
                      </w:r>
                    </w:p>
                    <w:p w14:paraId="2DAD85E2" w14:textId="77777777" w:rsidR="00AD250D" w:rsidRPr="00C022F2" w:rsidRDefault="00AD250D" w:rsidP="00AD250D">
                      <w:pPr>
                        <w:pStyle w:val="ListParagraph"/>
                        <w:numPr>
                          <w:ilvl w:val="1"/>
                          <w:numId w:val="3"/>
                        </w:numPr>
                        <w:spacing w:after="160" w:line="240" w:lineRule="auto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C022F2">
                        <w:rPr>
                          <w:sz w:val="18"/>
                          <w:szCs w:val="18"/>
                          <w:lang w:val="en-US"/>
                        </w:rPr>
                        <w:t>What do you think drives variation in health optimisation policies across the UK?</w:t>
                      </w:r>
                    </w:p>
                    <w:p w14:paraId="74F5FCA6" w14:textId="77777777" w:rsidR="00AD250D" w:rsidRPr="00C022F2" w:rsidRDefault="00AD250D" w:rsidP="00AD250D">
                      <w:pPr>
                        <w:pStyle w:val="ListParagraph"/>
                        <w:numPr>
                          <w:ilvl w:val="1"/>
                          <w:numId w:val="3"/>
                        </w:numPr>
                        <w:spacing w:after="160" w:line="240" w:lineRule="auto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C022F2">
                        <w:rPr>
                          <w:sz w:val="18"/>
                          <w:szCs w:val="18"/>
                          <w:lang w:val="en-US"/>
                        </w:rPr>
                        <w:t>What is the consequence?</w:t>
                      </w:r>
                    </w:p>
                    <w:p w14:paraId="1BEA6C6F" w14:textId="77777777" w:rsidR="00AD250D" w:rsidRPr="00C022F2" w:rsidRDefault="00AD250D" w:rsidP="00AD250D">
                      <w:pPr>
                        <w:pStyle w:val="ListParagraph"/>
                        <w:numPr>
                          <w:ilvl w:val="1"/>
                          <w:numId w:val="3"/>
                        </w:numPr>
                        <w:spacing w:after="160" w:line="240" w:lineRule="auto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C022F2">
                        <w:rPr>
                          <w:sz w:val="18"/>
                          <w:szCs w:val="18"/>
                          <w:lang w:val="en-US"/>
                        </w:rPr>
                        <w:t>Awareness of media attention on the policies?</w:t>
                      </w:r>
                    </w:p>
                    <w:p w14:paraId="0B4EA92E" w14:textId="77777777" w:rsidR="00AD250D" w:rsidRPr="00C022F2" w:rsidRDefault="00AD250D" w:rsidP="00AD250D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160" w:line="240" w:lineRule="auto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C022F2">
                        <w:rPr>
                          <w:sz w:val="18"/>
                          <w:szCs w:val="18"/>
                          <w:lang w:val="en-US"/>
                        </w:rPr>
                        <w:t>Parallels with any other health care policy situation?</w:t>
                      </w:r>
                    </w:p>
                    <w:p w14:paraId="63BD0ECB" w14:textId="77777777" w:rsidR="00AD250D" w:rsidRPr="00C022F2" w:rsidRDefault="00AD250D" w:rsidP="00AD250D">
                      <w:pPr>
                        <w:spacing w:line="240" w:lineRule="auto"/>
                        <w:rPr>
                          <w:sz w:val="18"/>
                          <w:szCs w:val="18"/>
                          <w:u w:val="single"/>
                          <w:lang w:val="en-US"/>
                        </w:rPr>
                      </w:pPr>
                      <w:r w:rsidRPr="00C022F2">
                        <w:rPr>
                          <w:sz w:val="18"/>
                          <w:szCs w:val="18"/>
                          <w:u w:val="single"/>
                          <w:lang w:val="en-US"/>
                        </w:rPr>
                        <w:t>Perspective on the future of health optimisation and future research</w:t>
                      </w:r>
                    </w:p>
                    <w:p w14:paraId="66ED6DB7" w14:textId="77777777" w:rsidR="00AD250D" w:rsidRPr="00C022F2" w:rsidRDefault="00AD250D" w:rsidP="00AD250D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160" w:line="240" w:lineRule="auto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C022F2">
                        <w:rPr>
                          <w:sz w:val="18"/>
                          <w:szCs w:val="18"/>
                          <w:lang w:val="en-US"/>
                        </w:rPr>
                        <w:t>How widespread should health optimisation be in the NHS?</w:t>
                      </w:r>
                    </w:p>
                    <w:p w14:paraId="3D96FBDE" w14:textId="77777777" w:rsidR="00AD250D" w:rsidRPr="00C022F2" w:rsidRDefault="00AD250D" w:rsidP="00AD250D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160" w:line="240" w:lineRule="auto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C022F2">
                        <w:rPr>
                          <w:sz w:val="18"/>
                          <w:szCs w:val="18"/>
                          <w:lang w:val="en-US"/>
                        </w:rPr>
                        <w:t>How important is it for there to be consistency/a single NHS policy for health optimisation?</w:t>
                      </w:r>
                    </w:p>
                    <w:p w14:paraId="64494D30" w14:textId="77777777" w:rsidR="00AD250D" w:rsidRPr="00C022F2" w:rsidRDefault="00AD250D" w:rsidP="00AD250D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160" w:line="240" w:lineRule="auto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C022F2">
                        <w:rPr>
                          <w:sz w:val="18"/>
                          <w:szCs w:val="18"/>
                          <w:lang w:val="en-US"/>
                        </w:rPr>
                        <w:t>(If indicates that there is a role for health optimisation policy in the NHS) What barriers to policy making need to be addressed?</w:t>
                      </w:r>
                    </w:p>
                    <w:p w14:paraId="6B230699" w14:textId="77777777" w:rsidR="00AD250D" w:rsidRPr="00C022F2" w:rsidRDefault="00AD250D" w:rsidP="00AD250D">
                      <w:pPr>
                        <w:pStyle w:val="ListParagraph"/>
                        <w:numPr>
                          <w:ilvl w:val="1"/>
                          <w:numId w:val="4"/>
                        </w:numPr>
                        <w:spacing w:after="160" w:line="240" w:lineRule="auto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C022F2">
                        <w:rPr>
                          <w:sz w:val="18"/>
                          <w:szCs w:val="18"/>
                          <w:lang w:val="en-US"/>
                        </w:rPr>
                        <w:t>Barriers to policy implementation and possible solutions</w:t>
                      </w:r>
                    </w:p>
                    <w:p w14:paraId="39C10575" w14:textId="77777777" w:rsidR="00AD250D" w:rsidRPr="00C022F2" w:rsidRDefault="00AD250D" w:rsidP="00AD250D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160" w:line="240" w:lineRule="auto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C022F2">
                        <w:rPr>
                          <w:sz w:val="18"/>
                          <w:szCs w:val="18"/>
                          <w:lang w:val="en-US"/>
                        </w:rPr>
                        <w:t>What are the next steps in improving evidence-based policy making for health optimisation?</w:t>
                      </w:r>
                    </w:p>
                    <w:p w14:paraId="3CFB264E" w14:textId="77777777" w:rsidR="00AD250D" w:rsidRPr="00C022F2" w:rsidRDefault="00AD250D" w:rsidP="00AD250D">
                      <w:pPr>
                        <w:pStyle w:val="ListParagraph"/>
                        <w:numPr>
                          <w:ilvl w:val="1"/>
                          <w:numId w:val="4"/>
                        </w:numPr>
                        <w:spacing w:after="160" w:line="240" w:lineRule="auto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C022F2">
                        <w:rPr>
                          <w:sz w:val="18"/>
                          <w:szCs w:val="18"/>
                          <w:lang w:val="en-US"/>
                        </w:rPr>
                        <w:t>Further research that is needed</w:t>
                      </w:r>
                    </w:p>
                    <w:p w14:paraId="09F95F26" w14:textId="77777777" w:rsidR="00AD250D" w:rsidRPr="00C022F2" w:rsidRDefault="00AD250D" w:rsidP="00AD250D">
                      <w:pPr>
                        <w:pStyle w:val="ListParagraph"/>
                        <w:numPr>
                          <w:ilvl w:val="1"/>
                          <w:numId w:val="4"/>
                        </w:numPr>
                        <w:spacing w:after="160" w:line="240" w:lineRule="auto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C022F2">
                        <w:rPr>
                          <w:sz w:val="18"/>
                          <w:szCs w:val="18"/>
                          <w:lang w:val="en-US"/>
                        </w:rPr>
                        <w:t>How best to communicate/disseminate evidence</w:t>
                      </w:r>
                    </w:p>
                    <w:p w14:paraId="3EC3DBFE" w14:textId="77777777" w:rsidR="00AD250D" w:rsidRPr="00C022F2" w:rsidRDefault="00AD250D" w:rsidP="00AD250D">
                      <w:pPr>
                        <w:rPr>
                          <w:sz w:val="18"/>
                          <w:szCs w:val="18"/>
                          <w:u w:val="single"/>
                          <w:lang w:val="en-US"/>
                        </w:rPr>
                      </w:pPr>
                      <w:r w:rsidRPr="00C022F2">
                        <w:rPr>
                          <w:sz w:val="18"/>
                          <w:szCs w:val="18"/>
                          <w:u w:val="single"/>
                          <w:lang w:val="en-US"/>
                        </w:rPr>
                        <w:t>Final questions and closure</w:t>
                      </w:r>
                    </w:p>
                    <w:p w14:paraId="7ADB7909" w14:textId="77777777" w:rsidR="00AD250D" w:rsidRPr="00C022F2" w:rsidRDefault="00AD250D" w:rsidP="00AD250D">
                      <w:pPr>
                        <w:ind w:left="360"/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</w:pPr>
                      <w:r w:rsidRPr="00C022F2">
                        <w:rPr>
                          <w:i/>
                          <w:sz w:val="18"/>
                          <w:szCs w:val="18"/>
                        </w:rPr>
                        <w:t>Researcher asks for any further comment, thanks participant and stops recorder</w:t>
                      </w:r>
                    </w:p>
                    <w:p w14:paraId="53EDA3D4" w14:textId="77777777" w:rsidR="00AD250D" w:rsidRPr="00C022F2" w:rsidRDefault="00AD250D" w:rsidP="00AD250D"/>
                  </w:txbxContent>
                </v:textbox>
                <w10:wrap type="topAndBottom" anchorx="margin"/>
              </v:shape>
            </w:pict>
          </mc:Fallback>
        </mc:AlternateContent>
      </w:r>
      <w:r w:rsidR="00DD50A4">
        <w:t>Additional f</w:t>
      </w:r>
      <w:r>
        <w:t>ile 1: Outline topic guide for semi-structured interviews</w:t>
      </w:r>
    </w:p>
    <w:sectPr w:rsidR="00D130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56CAF"/>
    <w:multiLevelType w:val="hybridMultilevel"/>
    <w:tmpl w:val="741A6C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424E6E"/>
    <w:multiLevelType w:val="hybridMultilevel"/>
    <w:tmpl w:val="49D046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4F0007"/>
    <w:multiLevelType w:val="hybridMultilevel"/>
    <w:tmpl w:val="8FF8A55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D0770A3"/>
    <w:multiLevelType w:val="hybridMultilevel"/>
    <w:tmpl w:val="CF50C7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B2D347C"/>
    <w:multiLevelType w:val="hybridMultilevel"/>
    <w:tmpl w:val="52B67D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23225564">
    <w:abstractNumId w:val="1"/>
  </w:num>
  <w:num w:numId="2" w16cid:durableId="2012373921">
    <w:abstractNumId w:val="4"/>
  </w:num>
  <w:num w:numId="3" w16cid:durableId="1874415405">
    <w:abstractNumId w:val="0"/>
  </w:num>
  <w:num w:numId="4" w16cid:durableId="885143291">
    <w:abstractNumId w:val="3"/>
  </w:num>
  <w:num w:numId="5" w16cid:durableId="20543094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50D"/>
    <w:rsid w:val="00021E14"/>
    <w:rsid w:val="00AD250D"/>
    <w:rsid w:val="00D1301F"/>
    <w:rsid w:val="00DD5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796302"/>
  <w15:chartTrackingRefBased/>
  <w15:docId w15:val="{E5A6B07D-76DB-41C4-BD97-AABCC7430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250D"/>
    <w:pPr>
      <w:spacing w:after="120" w:line="360" w:lineRule="auto"/>
      <w:jc w:val="both"/>
    </w:pPr>
    <w:rPr>
      <w:rFonts w:eastAsiaTheme="minorEastAsia"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AD250D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D250D"/>
    <w:rPr>
      <w:rFonts w:eastAsiaTheme="minorEastAsia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61</Characters>
  <Application>Microsoft Office Word</Application>
  <DocSecurity>0</DocSecurity>
  <Lines>1</Lines>
  <Paragraphs>1</Paragraphs>
  <ScaleCrop>false</ScaleCrop>
  <Company/>
  <LinksUpToDate>false</LinksUpToDate>
  <CharactersWithSpaces>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McLaughlin</dc:creator>
  <cp:keywords/>
  <dc:description/>
  <cp:lastModifiedBy>Joanna McLaughlin</cp:lastModifiedBy>
  <cp:revision>2</cp:revision>
  <dcterms:created xsi:type="dcterms:W3CDTF">2024-05-03T11:12:00Z</dcterms:created>
  <dcterms:modified xsi:type="dcterms:W3CDTF">2024-05-03T11:16:00Z</dcterms:modified>
</cp:coreProperties>
</file>